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07276B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ind w:right="105" w:rightChars="50"/>
        <w:jc w:val="center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able S1 Geographic information of all samples</w:t>
      </w:r>
    </w:p>
    <w:tbl>
      <w:tblPr>
        <w:tblStyle w:val="2"/>
        <w:tblW w:w="0" w:type="auto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6"/>
        <w:gridCol w:w="1427"/>
        <w:gridCol w:w="2086"/>
        <w:gridCol w:w="1026"/>
        <w:gridCol w:w="818"/>
        <w:gridCol w:w="956"/>
        <w:gridCol w:w="906"/>
      </w:tblGrid>
      <w:tr w14:paraId="6A51A0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D73A8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ex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CDAB6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ci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B7CD6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venance</w:t>
            </w:r>
          </w:p>
        </w:tc>
        <w:tc>
          <w:tcPr>
            <w:tcW w:w="10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79D60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ndividuals </w:t>
            </w:r>
          </w:p>
        </w:tc>
        <w:tc>
          <w:tcPr>
            <w:tcW w:w="8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2F1ED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itude</w:t>
            </w:r>
          </w:p>
        </w:tc>
        <w:tc>
          <w:tcPr>
            <w:tcW w:w="9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429DC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ngitud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7657F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vation</w:t>
            </w:r>
          </w:p>
        </w:tc>
      </w:tr>
      <w:tr w14:paraId="48CA7F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78B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1BC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 equisetifolia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785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 (CEC)</w:t>
            </w:r>
          </w:p>
        </w:tc>
        <w:tc>
          <w:tcPr>
            <w:tcW w:w="10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493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2</w:t>
            </w:r>
          </w:p>
        </w:tc>
        <w:tc>
          <w:tcPr>
            <w:tcW w:w="8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91F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°40′N</w:t>
            </w:r>
          </w:p>
        </w:tc>
        <w:tc>
          <w:tcPr>
            <w:tcW w:w="9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666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°16′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306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</w:tr>
      <w:tr w14:paraId="59A9BC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8E6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66E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 equiset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615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 (CEC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F5A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200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°18′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718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°25′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D5D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</w:tr>
      <w:tr w14:paraId="4C53DA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288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A18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 equiset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479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 (CEC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D63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E29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°21′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8D9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°45′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E49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</w:tr>
      <w:tr w14:paraId="268C68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D4E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674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 equiset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2C3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 (CEC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A11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A2E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°28′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AA0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°32′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301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</w:tr>
      <w:tr w14:paraId="4AFADE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A65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B06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 equiset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B65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 (CEC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43E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EDB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°40′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58F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°17′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9CE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</w:tr>
      <w:tr w14:paraId="515EC8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5C9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E19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 equiset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266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 (CEC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041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7EB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°35′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336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°8′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B4B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</w:tr>
      <w:tr w14:paraId="4E50B1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F07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AF1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 equiset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EEF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 (CEC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7B1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D39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°30′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49B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°44′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A07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</w:tr>
      <w:tr w14:paraId="4FF19B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A7B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459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 equiset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CC4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 (CEC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71E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1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C51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°18′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2B4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°25′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356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</w:tr>
      <w:tr w14:paraId="345C60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DC1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F38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 equiset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D66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 (CEC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DDF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1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E30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°28′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7F2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°31′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D3B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</w:tr>
      <w:tr w14:paraId="2B21DC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170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A4A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 equiset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F10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 (CEC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C07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1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631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°36′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524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°51′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529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</w:tr>
      <w:tr w14:paraId="738AB5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CD0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AB9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 equiset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C76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 (CEC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1A9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1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A3F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°48′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B18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°7′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7A8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</w:tr>
      <w:tr w14:paraId="237A83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0D0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806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 equiset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885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 (CEC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687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1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99D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°50′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DA9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°15′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551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</w:tr>
      <w:tr w14:paraId="712CD9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88C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F6E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 equiset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D84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 (CEC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5C7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1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171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°49′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D3E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°11′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CF4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</w:tr>
      <w:tr w14:paraId="3F32C7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05D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B84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 equiset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973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 (CEC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807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1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423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°49′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DE2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°8′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55B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</w:tr>
      <w:tr w14:paraId="3B9EED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51A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EF7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 equiset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08F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 (CEC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EA3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1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6F9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°52′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31E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°39′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CD6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</w:tr>
      <w:tr w14:paraId="45CA1F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CD1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ABA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 equiset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AAD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 (CEC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C92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1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AD3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°51′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BA2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°44′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640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</w:tr>
      <w:tr w14:paraId="7A5586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E0D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D96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 equiset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4BD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 (CEC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06B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2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D1F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°51′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376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°47′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369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</w:tr>
      <w:tr w14:paraId="749DAB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2A1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964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 equiset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A61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 (CEC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FE2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2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B61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°35′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A04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°8′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3DC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</w:tr>
      <w:tr w14:paraId="0B7687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783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63F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 equiset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0B1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 (CEC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F99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2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DC8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°27′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E54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°46′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0A6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</w:tr>
      <w:tr w14:paraId="11F20A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DC7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076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 equiset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84D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 (CEC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CDF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2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16F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°38′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B30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°25′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24B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</w:tr>
      <w:tr w14:paraId="6F7DF1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079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6F9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 equiset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9A4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 (CEC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452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2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8BC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°40′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3C0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°40′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423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</w:tr>
      <w:tr w14:paraId="360521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62D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B8C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 equiset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F5C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 (CEC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BCC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3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9C2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°59′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AEB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°47′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236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</w:tr>
      <w:tr w14:paraId="32216C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D2A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0DF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 equiset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A06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 (CEC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D58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3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125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°55′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825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8°55′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244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</w:tr>
      <w:tr w14:paraId="5DCC83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E8C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001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 equiset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77E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 (CEC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37C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3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24E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°42′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4FD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°7′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86B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</w:tr>
      <w:tr w14:paraId="6EC83C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2ED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AF1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 equiset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33E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 (CEC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C0D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3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429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°42′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120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°7′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4FD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</w:tr>
      <w:tr w14:paraId="04AD9E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771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8B7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 equiset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140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 (CEC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EC9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4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34A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°35′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2F9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°8′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FB4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</w:tr>
      <w:tr w14:paraId="50DA6D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01B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C6A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 equiset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A47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 (CEC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297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4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9AB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°15′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891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°9′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94C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</w:tr>
      <w:tr w14:paraId="76BB02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093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E31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 equiset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FCE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 (CEC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30F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4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4D2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°22′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57A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°45′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651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</w:tr>
      <w:tr w14:paraId="2D9312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2A9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22C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 equiset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083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 (CEC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EC9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4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862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°8′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088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°40′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4CF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</w:tr>
      <w:tr w14:paraId="3553F1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EDA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567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 equiset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116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 (CEC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26B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4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EF0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°8′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DB6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°40′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A20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</w:tr>
      <w:tr w14:paraId="15DE26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6EA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B2A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 equiset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C0E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aysia(CESA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2BE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2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7ED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°55′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59A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6°5′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B74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</w:tr>
      <w:tr w14:paraId="251BBF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0AC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EC3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 equiset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4AE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ilippines(CESA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32B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1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737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°21′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E0D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°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′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732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</w:tr>
      <w:tr w14:paraId="2A4491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F26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9B3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 equiset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238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(CESA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B50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2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525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°33′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379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°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′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CE7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</w:tr>
      <w:tr w14:paraId="01FBDC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CDD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574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 equiset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189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(CESA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D9D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2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D34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°21′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E52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°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′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824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</w:tr>
      <w:tr w14:paraId="0119C4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E13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72D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 equiset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E80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(CESA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C23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2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6FD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°10′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E9C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°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′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E93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</w:tr>
      <w:tr w14:paraId="0D13A5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9DD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EDB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 equiset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BC3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etnamese(CESA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AC3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3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C8B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°24′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CE0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°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′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F70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</w:tr>
      <w:tr w14:paraId="18C863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880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28D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 equiset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052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stralia(CEN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C62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5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B7E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°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′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A04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°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′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D67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m</w:t>
            </w:r>
          </w:p>
        </w:tc>
      </w:tr>
      <w:tr w14:paraId="5C59E6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66A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541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 equiset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EBD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stralia(CEN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8EE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6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66F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°39′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559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3°25′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8C8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</w:tr>
      <w:tr w14:paraId="15471F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49F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2BC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 equiset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AF6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stralia(CEN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220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6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21F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°7′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B29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°20′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545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</w:tr>
      <w:tr w14:paraId="578A04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AF8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F34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 equiset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8EB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stralia(CEN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678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6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FFE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°7′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B60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°20′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E80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</w:tr>
      <w:tr w14:paraId="273A01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963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6AB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 equiset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A34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pua New Guinea(CEN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BAE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6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DFA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°17′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63C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7°17′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280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</w:tr>
      <w:tr w14:paraId="27C2E0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704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AA6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 equiset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796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stralia(CEN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9B5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6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A26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°37′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9A2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6°19′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DCA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</w:tr>
      <w:tr w14:paraId="0BCA94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2EA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7BF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 glau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220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stralia(CGN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EF6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6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ED0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°59′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F2F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3°23′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644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</w:tr>
      <w:tr w14:paraId="31CBBC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9C5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EE6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 glau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DE2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stralia(CGN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52B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7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3AB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°25′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3A2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2°19′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177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</w:tr>
      <w:tr w14:paraId="288FAF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1E4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6B1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 glau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E60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stralia(CGN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C1F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7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F12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°12′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49A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2°37′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21B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</w:tr>
      <w:tr w14:paraId="05C441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879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05A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 glau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2DA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stralia(CGN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486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7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3F4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°30′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7DC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2°40′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2AA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</w:tr>
      <w:tr w14:paraId="6FACCF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5D4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620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 glau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409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stralia(CGN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947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7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EF1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°30′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A3A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2°40′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C02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</w:tr>
      <w:tr w14:paraId="0062E2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02E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1F9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 glau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150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stralia(CGN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3F2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7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A8E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°14′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176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1°52′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525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</w:tr>
      <w:tr w14:paraId="0E9148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234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D45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 glau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E82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stralia(CGN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E67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7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3D5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°37′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A11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2°51′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D4F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</w:tr>
      <w:tr w14:paraId="2314B6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1D2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E9E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 glau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4D7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stralia(CGN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53C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7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2F0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°12′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4E4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2°37′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140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</w:tr>
      <w:tr w14:paraId="1FBCB6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576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A3D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 glau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B9C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(CGC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2F9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7FE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°26′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37B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°57′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3F1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</w:tr>
      <w:tr w14:paraId="4DC140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855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984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 glau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8AE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(CGC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1AB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E3D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°51′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BEB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°9′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285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</w:tr>
      <w:tr w14:paraId="633811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71A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9EB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 glau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CF3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(CGC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7FF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3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AC2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°58′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275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°48′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45C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</w:tr>
      <w:tr w14:paraId="295D14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8A2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737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 glau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2E5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(CGC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EF1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3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BAF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°7′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55C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°1′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66D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</w:tr>
      <w:tr w14:paraId="4FCA7F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08E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D14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 glau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B09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(CGC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D45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3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80F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°6′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206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°1′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D2B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</w:tr>
      <w:tr w14:paraId="7791F6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1F3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49C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 glau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B09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(CGC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B01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4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4BF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°38′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3B5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°31′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83C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</w:tr>
      <w:tr w14:paraId="441FBB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727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D30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 glau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C42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(CGC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049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4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75F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°42′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B2F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°23′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00D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</w:tr>
      <w:tr w14:paraId="4B0A63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C33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292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 glau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CCF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(CGC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9A7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4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167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°18′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FFF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°52′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5AF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</w:tr>
      <w:tr w14:paraId="557A97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384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8F0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 glau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5F0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(CGC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A67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5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8EA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°51′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61E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°50′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BB7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</w:tr>
      <w:tr w14:paraId="466A61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C5F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B99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 junghuhni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393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onesia(CJN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C03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2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DD5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°55′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BAD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°25′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EF0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00</w:t>
            </w:r>
          </w:p>
        </w:tc>
      </w:tr>
      <w:tr w14:paraId="686801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2E3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BF4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 junghuhni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88A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onesia(CJN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B2D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3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600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°13′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7AD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°20′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FF3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00</w:t>
            </w:r>
          </w:p>
        </w:tc>
      </w:tr>
      <w:tr w14:paraId="59232F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302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F76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 junghuhni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0AE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onesia(CJN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D6C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4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E19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°51′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A9E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°16′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C47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0</w:t>
            </w:r>
          </w:p>
        </w:tc>
      </w:tr>
      <w:tr w14:paraId="63A264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8FA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CAD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 junghuhni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7C4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onesia(CJN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160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5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AF6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°45′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3E6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°15′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FAC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00</w:t>
            </w:r>
          </w:p>
        </w:tc>
      </w:tr>
      <w:tr w14:paraId="4DC6D5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5A8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699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 junghuhni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F26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onesia(CJN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B29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5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BEC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°50′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37F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°47′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1AA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00</w:t>
            </w:r>
          </w:p>
        </w:tc>
      </w:tr>
      <w:tr w14:paraId="554684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77C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264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 junghuhni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86F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onesia(CJN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AE3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5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149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°55′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A0F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°55′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E95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00</w:t>
            </w:r>
          </w:p>
        </w:tc>
      </w:tr>
      <w:tr w14:paraId="4279C6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FFCFB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189B3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 junghuhnian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6AFDE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onesia(CJN)</w:t>
            </w:r>
          </w:p>
        </w:tc>
        <w:tc>
          <w:tcPr>
            <w:tcW w:w="10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1E393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54</w:t>
            </w:r>
          </w:p>
        </w:tc>
        <w:tc>
          <w:tcPr>
            <w:tcW w:w="8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968E2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°0′S</w:t>
            </w:r>
          </w:p>
        </w:tc>
        <w:tc>
          <w:tcPr>
            <w:tcW w:w="9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1AC6F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°35′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A8576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00</w:t>
            </w:r>
          </w:p>
        </w:tc>
      </w:tr>
      <w:bookmarkEnd w:id="0"/>
    </w:tbl>
    <w:p w14:paraId="0FE1CB9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BC31E59"/>
    <w:rsid w:val="1BC31E59"/>
    <w:rsid w:val="1C1E0C92"/>
    <w:rsid w:val="23713D9D"/>
    <w:rsid w:val="33CF2B46"/>
    <w:rsid w:val="39B905C0"/>
    <w:rsid w:val="63063B5B"/>
    <w:rsid w:val="689458B0"/>
    <w:rsid w:val="6E1A431B"/>
    <w:rsid w:val="77882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67</Words>
  <Characters>3470</Characters>
  <Lines>0</Lines>
  <Paragraphs>0</Paragraphs>
  <TotalTime>138</TotalTime>
  <ScaleCrop>false</ScaleCrop>
  <LinksUpToDate>false</LinksUpToDate>
  <CharactersWithSpaces>3569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3T02:54:00Z</dcterms:created>
  <dc:creator>猕猴桃</dc:creator>
  <cp:lastModifiedBy>猕猴桃</cp:lastModifiedBy>
  <dcterms:modified xsi:type="dcterms:W3CDTF">2025-04-16T06:32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1D475EB65A2C4346BE150A469CE8DEC3_11</vt:lpwstr>
  </property>
  <property fmtid="{D5CDD505-2E9C-101B-9397-08002B2CF9AE}" pid="4" name="KSOTemplateDocerSaveRecord">
    <vt:lpwstr>eyJoZGlkIjoiMjk0MmYzOGYwYmIyNTllMzhhZGIwMzUwZGVhNjkyNzkiLCJ1c2VySWQiOiI3MzQwNjIyODAifQ==</vt:lpwstr>
  </property>
</Properties>
</file>